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5C8F2" w14:textId="7DBED254" w:rsidR="002C7EEE" w:rsidRDefault="00D46FD0" w:rsidP="00245808">
      <w:pPr>
        <w:rPr>
          <w:rFonts w:ascii="Times New Roman" w:hAnsi="Times New Roman" w:cs="Times New Roman"/>
          <w:color w:val="000000" w:themeColor="text1"/>
          <w:lang w:val="nl-NL"/>
        </w:rPr>
      </w:pPr>
      <w:proofErr w:type="spellStart"/>
      <w:r w:rsidRPr="00811036">
        <w:rPr>
          <w:rFonts w:ascii="Times New Roman" w:hAnsi="Times New Roman" w:cs="Times New Roman"/>
          <w:b/>
          <w:bCs/>
          <w:color w:val="000000" w:themeColor="text1"/>
          <w:lang w:val="nl-NL"/>
        </w:rPr>
        <w:t>Supplementary</w:t>
      </w:r>
      <w:proofErr w:type="spellEnd"/>
      <w:r w:rsidRPr="00811036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proofErr w:type="spellStart"/>
      <w:r w:rsidR="00B369B8" w:rsidRPr="00811036">
        <w:rPr>
          <w:rFonts w:ascii="Times New Roman" w:hAnsi="Times New Roman" w:cs="Times New Roman"/>
          <w:b/>
          <w:bCs/>
          <w:color w:val="000000" w:themeColor="text1"/>
          <w:lang w:val="nl-NL"/>
        </w:rPr>
        <w:t>Table</w:t>
      </w:r>
      <w:proofErr w:type="spellEnd"/>
      <w:r w:rsidR="00B369B8" w:rsidRPr="00811036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982F07">
        <w:rPr>
          <w:rFonts w:ascii="Times New Roman" w:hAnsi="Times New Roman" w:cs="Times New Roman"/>
          <w:b/>
          <w:bCs/>
          <w:color w:val="000000" w:themeColor="text1"/>
          <w:lang w:val="nl-NL"/>
        </w:rPr>
        <w:t>7</w:t>
      </w:r>
      <w:r w:rsidR="008728A0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 xml:space="preserve">Uni- </w:t>
      </w:r>
      <w:proofErr w:type="spellStart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>multivariable</w:t>
      </w:r>
      <w:proofErr w:type="spellEnd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 xml:space="preserve"> analyses </w:t>
      </w:r>
      <w:proofErr w:type="spellStart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>acceptability</w:t>
      </w:r>
      <w:proofErr w:type="spellEnd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 xml:space="preserve">, </w:t>
      </w:r>
      <w:proofErr w:type="spellStart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>consideration</w:t>
      </w:r>
      <w:proofErr w:type="spellEnd"/>
      <w:r w:rsidRPr="0035107B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35107B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>intention</w:t>
      </w:r>
      <w:proofErr w:type="spellEnd"/>
      <w:r w:rsidRPr="0035107B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>of DTC</w:t>
      </w:r>
      <w:r w:rsidRPr="0035107B">
        <w:rPr>
          <w:rFonts w:ascii="Times New Roman" w:hAnsi="Times New Roman" w:cs="Times New Roman"/>
          <w:color w:val="000000" w:themeColor="text1"/>
          <w:lang w:val="nl-NL"/>
        </w:rPr>
        <w:t xml:space="preserve">-GT </w:t>
      </w:r>
      <w:proofErr w:type="spellStart"/>
      <w:r w:rsidRPr="0035107B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1105EC" w:rsidRPr="0035107B">
        <w:rPr>
          <w:rFonts w:ascii="Times New Roman" w:hAnsi="Times New Roman" w:cs="Times New Roman"/>
          <w:color w:val="000000" w:themeColor="text1"/>
          <w:lang w:val="nl-NL"/>
        </w:rPr>
        <w:t>pharmaco</w:t>
      </w:r>
      <w:r w:rsidR="00B369B8" w:rsidRPr="0035107B">
        <w:rPr>
          <w:rFonts w:ascii="Times New Roman" w:hAnsi="Times New Roman" w:cs="Times New Roman"/>
          <w:color w:val="000000" w:themeColor="text1"/>
          <w:lang w:val="nl-NL"/>
        </w:rPr>
        <w:t>genetic</w:t>
      </w:r>
      <w:r w:rsidRPr="0035107B">
        <w:rPr>
          <w:rFonts w:ascii="Times New Roman" w:hAnsi="Times New Roman" w:cs="Times New Roman"/>
          <w:color w:val="000000" w:themeColor="text1"/>
          <w:lang w:val="nl-NL"/>
        </w:rPr>
        <w:t>s</w:t>
      </w:r>
      <w:proofErr w:type="spellEnd"/>
    </w:p>
    <w:p w14:paraId="2FE6EB99" w14:textId="77777777" w:rsidR="008728A0" w:rsidRPr="00811036" w:rsidRDefault="008728A0" w:rsidP="00245808">
      <w:pPr>
        <w:rPr>
          <w:rFonts w:ascii="Times New Roman" w:hAnsi="Times New Roman" w:cs="Times New Roman"/>
          <w:b/>
          <w:bCs/>
          <w:color w:val="000000" w:themeColor="text1"/>
          <w:lang w:val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2334"/>
        <w:gridCol w:w="1134"/>
        <w:gridCol w:w="983"/>
        <w:gridCol w:w="993"/>
        <w:gridCol w:w="2135"/>
        <w:gridCol w:w="1559"/>
        <w:gridCol w:w="992"/>
      </w:tblGrid>
      <w:tr w:rsidR="00552C57" w:rsidRPr="00811036" w14:paraId="02C72F4D" w14:textId="77777777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33FC08" w14:textId="77777777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587B4D" w14:textId="77777777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7834FA5" w14:textId="1C9BED13" w:rsidR="00B369B8" w:rsidRPr="00811036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7F52633" w14:textId="7183D162" w:rsidR="00B369B8" w:rsidRPr="00811036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552C57" w:rsidRPr="00811036" w14:paraId="65F31EF3" w14:textId="37F2EAB1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1D6D935" w14:textId="77777777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ptabilit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A57717D" w14:textId="77777777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7A99AD5" w14:textId="23BF82C9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51EE80" w14:textId="131F2D7C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0A5C6BA" w14:textId="08482F79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2C5B665" w14:textId="5DBF4DE5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DD2EAA" w14:textId="0F1C3245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D225B18" w14:textId="47C14002" w:rsidR="00B369B8" w:rsidRPr="0081103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52C57" w:rsidRPr="00811036" w14:paraId="48686F48" w14:textId="2A0D9CE9" w:rsidTr="00AC34FF">
        <w:tc>
          <w:tcPr>
            <w:tcW w:w="2486" w:type="dxa"/>
          </w:tcPr>
          <w:p w14:paraId="6B0C6E99" w14:textId="7F726044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56FBC42A" w14:textId="06A597C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13A15E58" w14:textId="151FB05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5</w:t>
            </w:r>
          </w:p>
        </w:tc>
        <w:tc>
          <w:tcPr>
            <w:tcW w:w="983" w:type="dxa"/>
          </w:tcPr>
          <w:p w14:paraId="0A2F217E" w14:textId="022B92D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993" w:type="dxa"/>
          </w:tcPr>
          <w:p w14:paraId="30AD1CB4" w14:textId="1AB1160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2135" w:type="dxa"/>
          </w:tcPr>
          <w:p w14:paraId="7C32EAD9" w14:textId="2446BC8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7A15D7" w14:textId="48BC448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494D6A" w14:textId="799D46E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6E8C7E6C" w14:textId="022BD33F" w:rsidTr="00AC34FF">
        <w:tc>
          <w:tcPr>
            <w:tcW w:w="2486" w:type="dxa"/>
            <w:tcBorders>
              <w:bottom w:val="single" w:sz="4" w:space="0" w:color="auto"/>
            </w:tcBorders>
          </w:tcPr>
          <w:p w14:paraId="62F60D2E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4649380" w14:textId="7C09E08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B5DA7" w14:textId="4E4637F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4C4CCCD" w14:textId="64FDAEC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F19523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4AF33030" w14:textId="21B5182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E15802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3D567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6B7EB3A1" w14:textId="392EAF21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01C5B40B" w14:textId="181D378B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898A845" w14:textId="7A1D9A5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7C213B" w14:textId="4D71B56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C13ADD3" w14:textId="1E48120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0045E0" w14:textId="4DE8241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4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5785947D" w14:textId="1DD21F7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9E71C0" w14:textId="2D43F98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01663F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5461FF02" w14:textId="4AE84F02" w:rsidTr="00AC34FF">
        <w:tc>
          <w:tcPr>
            <w:tcW w:w="2486" w:type="dxa"/>
            <w:tcBorders>
              <w:top w:val="single" w:sz="4" w:space="0" w:color="auto"/>
            </w:tcBorders>
          </w:tcPr>
          <w:p w14:paraId="7757704F" w14:textId="3F1265A9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707C6DDF" w14:textId="16DB3E8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9008DB" w14:textId="6780849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F18E703" w14:textId="4DCF64A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6AFDDA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B0BBB5" w14:textId="2415B04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771DFC39" w14:textId="574822C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3DBA4D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BDA3D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503623BA" w14:textId="26604030" w:rsidTr="00AC34FF">
        <w:tc>
          <w:tcPr>
            <w:tcW w:w="2486" w:type="dxa"/>
          </w:tcPr>
          <w:p w14:paraId="4E80C392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CDB9BB2" w14:textId="597AF14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4FF0C578" w14:textId="5AA0524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983" w:type="dxa"/>
          </w:tcPr>
          <w:p w14:paraId="64675217" w14:textId="52A90F0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93" w:type="dxa"/>
          </w:tcPr>
          <w:p w14:paraId="62D46336" w14:textId="5663B6D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1</w:t>
            </w:r>
          </w:p>
        </w:tc>
        <w:tc>
          <w:tcPr>
            <w:tcW w:w="2135" w:type="dxa"/>
          </w:tcPr>
          <w:p w14:paraId="08EEE790" w14:textId="43AE7E2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4</w:t>
            </w:r>
          </w:p>
        </w:tc>
        <w:tc>
          <w:tcPr>
            <w:tcW w:w="1559" w:type="dxa"/>
          </w:tcPr>
          <w:p w14:paraId="6B091318" w14:textId="67B6D74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92" w:type="dxa"/>
          </w:tcPr>
          <w:p w14:paraId="558B25BD" w14:textId="0D45A3E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552C57" w:rsidRPr="00811036" w14:paraId="420EFEAB" w14:textId="56339542" w:rsidTr="00AC34FF">
        <w:tc>
          <w:tcPr>
            <w:tcW w:w="2486" w:type="dxa"/>
            <w:tcBorders>
              <w:bottom w:val="single" w:sz="4" w:space="0" w:color="auto"/>
            </w:tcBorders>
          </w:tcPr>
          <w:p w14:paraId="48057B0D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4E6B74" w14:textId="66650C9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7D10C9" w14:textId="35ED850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6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B01B383" w14:textId="00F9F5F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F9F271" w14:textId="4BE14D2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3D6C9F7" w14:textId="0C9B1C8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7E8E78" w14:textId="41D970F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1D767" w14:textId="61AA53D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552C57" w:rsidRPr="00811036" w14:paraId="109D426E" w14:textId="3FE13667" w:rsidTr="00AC34FF">
        <w:tc>
          <w:tcPr>
            <w:tcW w:w="2486" w:type="dxa"/>
            <w:tcBorders>
              <w:top w:val="single" w:sz="4" w:space="0" w:color="auto"/>
            </w:tcBorders>
          </w:tcPr>
          <w:p w14:paraId="544CBC36" w14:textId="24BD377E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EDD5882" w14:textId="3C9E8D7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9347E" w14:textId="61E950F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807E5E5" w14:textId="491650D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7F8145" w14:textId="1D59648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128EF016" w14:textId="1516BA9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DA1F36" w14:textId="73948A6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F0D8CC" w14:textId="5E5F131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</w:tr>
      <w:tr w:rsidR="00552C57" w:rsidRPr="00811036" w14:paraId="75367230" w14:textId="5BB9D99B" w:rsidTr="00AC34FF">
        <w:tc>
          <w:tcPr>
            <w:tcW w:w="2486" w:type="dxa"/>
            <w:tcBorders>
              <w:bottom w:val="single" w:sz="4" w:space="0" w:color="auto"/>
            </w:tcBorders>
          </w:tcPr>
          <w:p w14:paraId="7C0A1F8B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B69106F" w14:textId="2C3523A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A82C64" w14:textId="356D273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98E684D" w14:textId="266D2F2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BBEFC3" w14:textId="420B60D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52E9FA5C" w14:textId="6F6ACDA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12FBCA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E04CD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7D8ADCB1" w14:textId="776AD8C1" w:rsidTr="00AC34FF">
        <w:tc>
          <w:tcPr>
            <w:tcW w:w="2486" w:type="dxa"/>
            <w:tcBorders>
              <w:top w:val="single" w:sz="4" w:space="0" w:color="auto"/>
            </w:tcBorders>
          </w:tcPr>
          <w:p w14:paraId="44C78250" w14:textId="23178F43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4DF200A" w14:textId="7A7A1AF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DCE577" w14:textId="0683309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DF854BD" w14:textId="6397056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5BEB29" w14:textId="15CFC11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00595126" w14:textId="7F1EC97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F0EB73" w14:textId="5B24D57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A4B5D" w14:textId="2F1D34D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2C2AC4F7" w14:textId="7AFA1429" w:rsidTr="00AC34FF">
        <w:tc>
          <w:tcPr>
            <w:tcW w:w="2486" w:type="dxa"/>
            <w:tcBorders>
              <w:bottom w:val="single" w:sz="4" w:space="0" w:color="auto"/>
            </w:tcBorders>
          </w:tcPr>
          <w:p w14:paraId="534173DA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1065CAC" w14:textId="787FAB4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DEA3B" w14:textId="170D9E4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876C26D" w14:textId="6134707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AFB8AA" w14:textId="0AD780D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0A4C4CCB" w14:textId="0E808E9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9A97BE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45FE1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68908518" w14:textId="623F25A9" w:rsidTr="00AC34FF">
        <w:tc>
          <w:tcPr>
            <w:tcW w:w="2486" w:type="dxa"/>
            <w:tcBorders>
              <w:top w:val="single" w:sz="4" w:space="0" w:color="auto"/>
            </w:tcBorders>
          </w:tcPr>
          <w:p w14:paraId="7FD2FA90" w14:textId="5BD4F38F" w:rsidR="00014B2D" w:rsidRPr="00AD24FE" w:rsidRDefault="000D5A86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BE3676A" w14:textId="6EF03F7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32626" w14:textId="605B5BF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6306D24" w14:textId="470D44B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DB5513" w14:textId="0971571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0E5B8881" w14:textId="7C3297E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FAE69D" w14:textId="4F0ABD0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94A5F4" w14:textId="006CCEE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</w:tr>
      <w:tr w:rsidR="00552C57" w:rsidRPr="00811036" w14:paraId="1BDB9B87" w14:textId="00AF4827" w:rsidTr="00AC34FF">
        <w:tc>
          <w:tcPr>
            <w:tcW w:w="2486" w:type="dxa"/>
          </w:tcPr>
          <w:p w14:paraId="0B4EC775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8468FE5" w14:textId="58D4B96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760B2D76" w14:textId="22DD82B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983" w:type="dxa"/>
          </w:tcPr>
          <w:p w14:paraId="659A2302" w14:textId="499ED84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993" w:type="dxa"/>
          </w:tcPr>
          <w:p w14:paraId="25DC0FF0" w14:textId="2968652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2135" w:type="dxa"/>
          </w:tcPr>
          <w:p w14:paraId="065C3EA3" w14:textId="67DC792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1559" w:type="dxa"/>
          </w:tcPr>
          <w:p w14:paraId="00C280F1" w14:textId="188E9F1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992" w:type="dxa"/>
          </w:tcPr>
          <w:p w14:paraId="5F6FB0B8" w14:textId="61626C8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</w:tr>
      <w:tr w:rsidR="00552C57" w:rsidRPr="00811036" w14:paraId="5E974884" w14:textId="5ADB77A8" w:rsidTr="00AC34FF">
        <w:tc>
          <w:tcPr>
            <w:tcW w:w="2486" w:type="dxa"/>
          </w:tcPr>
          <w:p w14:paraId="52EA593E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36E7924" w14:textId="3711658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402A16D8" w14:textId="3C89CE6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983" w:type="dxa"/>
          </w:tcPr>
          <w:p w14:paraId="12278CD1" w14:textId="1D45869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993" w:type="dxa"/>
          </w:tcPr>
          <w:p w14:paraId="29BB4239" w14:textId="2A8D91F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2135" w:type="dxa"/>
          </w:tcPr>
          <w:p w14:paraId="0FE851D0" w14:textId="3535FD3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1559" w:type="dxa"/>
          </w:tcPr>
          <w:p w14:paraId="6962C99B" w14:textId="4FC5432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992" w:type="dxa"/>
          </w:tcPr>
          <w:p w14:paraId="308A5427" w14:textId="3A66519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4</w:t>
            </w:r>
          </w:p>
        </w:tc>
      </w:tr>
      <w:tr w:rsidR="00552C57" w:rsidRPr="00811036" w14:paraId="2BA63835" w14:textId="45CB3A21" w:rsidTr="00AC34FF">
        <w:tc>
          <w:tcPr>
            <w:tcW w:w="2486" w:type="dxa"/>
            <w:tcBorders>
              <w:bottom w:val="single" w:sz="4" w:space="0" w:color="auto"/>
            </w:tcBorders>
          </w:tcPr>
          <w:p w14:paraId="6CC5D361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C4B31DC" w14:textId="24E5233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C4CE6A" w14:textId="4CBB282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AB84D0" w14:textId="7FCDEE9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2F9E55" w14:textId="1251DD8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55DA1D63" w14:textId="67FF710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28754C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1D54A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4F98D2FF" w14:textId="2FE02E6F" w:rsidTr="00AC34FF">
        <w:tc>
          <w:tcPr>
            <w:tcW w:w="2486" w:type="dxa"/>
            <w:tcBorders>
              <w:top w:val="single" w:sz="4" w:space="0" w:color="auto"/>
            </w:tcBorders>
          </w:tcPr>
          <w:p w14:paraId="22C7098B" w14:textId="5218848F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8C5ED7E" w14:textId="1707CFA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4C600" w14:textId="387D078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A43D012" w14:textId="54324FE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9CD5ED" w14:textId="692A6EA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7EC7BC89" w14:textId="66F56A1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8BA092" w14:textId="6FF44AB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6214CB" w14:textId="09E38EE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7B15CF5D" w14:textId="3BC479A0" w:rsidTr="00AC34FF">
        <w:tc>
          <w:tcPr>
            <w:tcW w:w="2486" w:type="dxa"/>
            <w:tcBorders>
              <w:bottom w:val="single" w:sz="4" w:space="0" w:color="auto"/>
            </w:tcBorders>
          </w:tcPr>
          <w:p w14:paraId="34E36AF6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38B2F8B" w14:textId="237A5B2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BA89B" w14:textId="2908D41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AEDAE3A" w14:textId="0E7A4C3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703C98" w14:textId="3692059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75D1577A" w14:textId="79EDD26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45A5A1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7ACCB5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391093F7" w14:textId="310C36F0" w:rsidTr="00AC34FF">
        <w:tc>
          <w:tcPr>
            <w:tcW w:w="2486" w:type="dxa"/>
            <w:tcBorders>
              <w:top w:val="single" w:sz="4" w:space="0" w:color="auto"/>
            </w:tcBorders>
          </w:tcPr>
          <w:p w14:paraId="0EC1204B" w14:textId="62F182CB" w:rsidR="00014B2D" w:rsidRPr="00AD24FE" w:rsidRDefault="0047054E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2009A51" w14:textId="21593B8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2CCA54" w14:textId="50A41B9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28753DB" w14:textId="31F2C45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5AB522" w14:textId="1046FC1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0BE3B12C" w14:textId="21EDB9F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1E89FA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46057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1EC2C281" w14:textId="0910CA91" w:rsidTr="00AC34FF">
        <w:tc>
          <w:tcPr>
            <w:tcW w:w="2486" w:type="dxa"/>
            <w:tcBorders>
              <w:bottom w:val="single" w:sz="4" w:space="0" w:color="auto"/>
            </w:tcBorders>
          </w:tcPr>
          <w:p w14:paraId="4C09404C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9F48E16" w14:textId="74567BA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B99BD" w14:textId="6E19E21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0F60340" w14:textId="736A73B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45C6E5" w14:textId="6CA8C0B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7FEC13DB" w14:textId="3C04E91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C22DB3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7D1CC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0D345A47" w14:textId="4C7876FF" w:rsidTr="00AC34FF">
        <w:tc>
          <w:tcPr>
            <w:tcW w:w="2486" w:type="dxa"/>
            <w:tcBorders>
              <w:top w:val="single" w:sz="4" w:space="0" w:color="auto"/>
            </w:tcBorders>
          </w:tcPr>
          <w:p w14:paraId="30AC91C7" w14:textId="66A237DA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7613AA2" w14:textId="22F669C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1353A9" w14:textId="6D38A9F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196D77C" w14:textId="182BD24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7D4912" w14:textId="54C9504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396906BD" w14:textId="6206FDF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EE33EF" w14:textId="414A18F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79E017" w14:textId="52AD927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12B99E5C" w14:textId="1296A8D3" w:rsidTr="00AC34FF">
        <w:tc>
          <w:tcPr>
            <w:tcW w:w="2486" w:type="dxa"/>
          </w:tcPr>
          <w:p w14:paraId="2C781290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56CDDB4" w14:textId="5391980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C820F7F" w14:textId="1D9347B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983" w:type="dxa"/>
          </w:tcPr>
          <w:p w14:paraId="1FD097EC" w14:textId="57D4888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93" w:type="dxa"/>
          </w:tcPr>
          <w:p w14:paraId="74992B17" w14:textId="56CDDB8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2135" w:type="dxa"/>
          </w:tcPr>
          <w:p w14:paraId="3316F4C9" w14:textId="67D83F3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C792ED" w14:textId="6DFECB7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D771A8" w14:textId="62D193C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3E9D6D06" w14:textId="3C300D0D" w:rsidTr="00AC34FF">
        <w:tc>
          <w:tcPr>
            <w:tcW w:w="2486" w:type="dxa"/>
            <w:tcBorders>
              <w:bottom w:val="single" w:sz="4" w:space="0" w:color="auto"/>
            </w:tcBorders>
          </w:tcPr>
          <w:p w14:paraId="75FCF301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403676D" w14:textId="024B067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7008" w14:textId="7EFA054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5C941E2" w14:textId="02A47BE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0D958F" w14:textId="206109F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122F60B3" w14:textId="19E5F6B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39DAD8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18F74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0D8D285C" w14:textId="119925EB" w:rsidTr="00AC34FF">
        <w:tc>
          <w:tcPr>
            <w:tcW w:w="2486" w:type="dxa"/>
            <w:tcBorders>
              <w:top w:val="single" w:sz="4" w:space="0" w:color="auto"/>
            </w:tcBorders>
          </w:tcPr>
          <w:p w14:paraId="386C4949" w14:textId="65E07CDB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D4441A6" w14:textId="00CE1F9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9745C3" w14:textId="4B30F32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6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81C914B" w14:textId="1AD853B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5C161D" w14:textId="5C27105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73C9534A" w14:textId="749E4EC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19F484" w14:textId="305BCFA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505481" w14:textId="694A0A1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552C57" w:rsidRPr="00811036" w14:paraId="5879D082" w14:textId="13C6B22E" w:rsidTr="00AC34FF">
        <w:tc>
          <w:tcPr>
            <w:tcW w:w="2486" w:type="dxa"/>
          </w:tcPr>
          <w:p w14:paraId="5CB6D4FF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161F90" w14:textId="7C3DF34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4C5CADB" w14:textId="18DB6B0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61</w:t>
            </w:r>
          </w:p>
        </w:tc>
        <w:tc>
          <w:tcPr>
            <w:tcW w:w="983" w:type="dxa"/>
          </w:tcPr>
          <w:p w14:paraId="3303EAA2" w14:textId="7DD34E2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993" w:type="dxa"/>
          </w:tcPr>
          <w:p w14:paraId="384D0FBC" w14:textId="318BEB7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2135" w:type="dxa"/>
          </w:tcPr>
          <w:p w14:paraId="7F6172B0" w14:textId="3D64800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1</w:t>
            </w:r>
          </w:p>
        </w:tc>
        <w:tc>
          <w:tcPr>
            <w:tcW w:w="1559" w:type="dxa"/>
          </w:tcPr>
          <w:p w14:paraId="587BF969" w14:textId="05259C8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992" w:type="dxa"/>
          </w:tcPr>
          <w:p w14:paraId="48AE55F8" w14:textId="46F3426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0</w:t>
            </w:r>
          </w:p>
        </w:tc>
      </w:tr>
      <w:tr w:rsidR="00552C57" w:rsidRPr="00811036" w14:paraId="65628E82" w14:textId="6324DAF7" w:rsidTr="00AC34FF">
        <w:tc>
          <w:tcPr>
            <w:tcW w:w="2486" w:type="dxa"/>
            <w:tcBorders>
              <w:bottom w:val="single" w:sz="4" w:space="0" w:color="auto"/>
            </w:tcBorders>
          </w:tcPr>
          <w:p w14:paraId="7B52093D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3975BB" w14:textId="052BC38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6311E" w14:textId="4B24EEF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2E6340" w14:textId="4C857D8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772FDA" w14:textId="0AFEB9E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E73A3DF" w14:textId="4B1DF6E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8D8F54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127B3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5E8326FE" w14:textId="198CBC12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1101EBAB" w14:textId="53AFE396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1BABBD1" w14:textId="245633B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C3F959" w14:textId="005B44D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BEFA473" w14:textId="6946E3F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419C8E" w14:textId="5CE9162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001FC988" w14:textId="6BA0E21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316EE4" w14:textId="160F61C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7C14D" w14:textId="6727EBA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75E5CE65" w14:textId="77777777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7EC5B9" w14:textId="77777777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6743A74" w14:textId="77777777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2A0FC75" w14:textId="38D9B2D3" w:rsidR="00014B2D" w:rsidRPr="00811036" w:rsidRDefault="00014B2D" w:rsidP="00014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5ECBB99" w14:textId="32D168B9" w:rsidR="00014B2D" w:rsidRPr="00811036" w:rsidRDefault="00014B2D" w:rsidP="00014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  <w:r w:rsidR="003F2BC2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552C57" w:rsidRPr="00811036" w14:paraId="0B679ADA" w14:textId="755F7ABD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54E473E" w14:textId="06A791A3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idera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70FF548" w14:textId="38366857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41AA3D" w14:textId="5E1B6C86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34C1748" w14:textId="126F424E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42CD341" w14:textId="70A8B9DF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6B1506F" w14:textId="5DF44D9C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076F2DD" w14:textId="00523FCE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F4A7B5" w14:textId="6E66650D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52C57" w:rsidRPr="00811036" w14:paraId="38ED3987" w14:textId="46D2BF1E" w:rsidTr="00AC34FF">
        <w:tc>
          <w:tcPr>
            <w:tcW w:w="2486" w:type="dxa"/>
            <w:tcBorders>
              <w:top w:val="single" w:sz="4" w:space="0" w:color="auto"/>
            </w:tcBorders>
          </w:tcPr>
          <w:p w14:paraId="20AC5FA9" w14:textId="47FEFAA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FDE8E4B" w14:textId="640C29B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59A0D" w14:textId="069E3CD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1DF6C5F" w14:textId="586D57D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F3D783" w14:textId="13DDD63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6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5A9FA0EB" w14:textId="21E7382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499B4E" w14:textId="3E61773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FABF30" w14:textId="3C279DC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2E92502C" w14:textId="37854D62" w:rsidTr="00AC34FF">
        <w:tc>
          <w:tcPr>
            <w:tcW w:w="2486" w:type="dxa"/>
          </w:tcPr>
          <w:p w14:paraId="47B4C7A4" w14:textId="4D0A6CFA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D5BB92A" w14:textId="2E7626A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42DB7140" w14:textId="1A020C8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77947ACA" w14:textId="5AF8BEB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378FB8" w14:textId="13B91A7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</w:tcPr>
          <w:p w14:paraId="6C9154E4" w14:textId="271D593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87EFF1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F6843E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6A0607A9" w14:textId="7F3BF79E" w:rsidTr="00AC34FF">
        <w:tc>
          <w:tcPr>
            <w:tcW w:w="2486" w:type="dxa"/>
            <w:tcBorders>
              <w:top w:val="single" w:sz="4" w:space="0" w:color="auto"/>
            </w:tcBorders>
          </w:tcPr>
          <w:p w14:paraId="7FC4C7EE" w14:textId="1B07DC66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B36F823" w14:textId="480BE6E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DA2829" w14:textId="7C8AE5E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4C821A0" w14:textId="20FDE06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4397BE" w14:textId="587231E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4E212E9C" w14:textId="2B2740DD" w:rsidR="00014B2D" w:rsidRPr="00AC34FF" w:rsidRDefault="00AD0BF9" w:rsidP="00AC3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sz w:val="18"/>
                <w:szCs w:val="18"/>
              </w:rPr>
              <w:t>Definitely not</w:t>
            </w:r>
            <w:r w:rsidR="00675544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18654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67554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AC34FF" w:rsidRPr="00351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C34FF" w:rsidRPr="0035107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</w:t>
            </w:r>
            <w:r w:rsidR="00AC34FF" w:rsidRPr="0035107B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BDB288" w14:textId="3ABC0FF0" w:rsidR="00014B2D" w:rsidRPr="00AD24FE" w:rsidRDefault="00CB268E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9751F9" w14:textId="4A29A642" w:rsidR="00014B2D" w:rsidRPr="00AD24FE" w:rsidRDefault="00894FB8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F2BC2" w:rsidRPr="00811036" w14:paraId="4EEE6A1D" w14:textId="77777777" w:rsidTr="00AC34FF">
        <w:tc>
          <w:tcPr>
            <w:tcW w:w="2486" w:type="dxa"/>
          </w:tcPr>
          <w:p w14:paraId="25FDCE72" w14:textId="77777777" w:rsidR="003F2BC2" w:rsidRPr="00AD24FE" w:rsidRDefault="003F2BC2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4E5B166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D3628E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2A78CCE3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58D822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</w:tcPr>
          <w:p w14:paraId="26688EFB" w14:textId="17B60A27" w:rsidR="00894FB8" w:rsidRPr="00AC34FF" w:rsidRDefault="00AD0BF9" w:rsidP="00014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sz w:val="18"/>
                <w:szCs w:val="18"/>
              </w:rPr>
              <w:t>Probably not</w:t>
            </w:r>
            <w:r w:rsidR="00AC34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5544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18654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6755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C34FF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1559" w:type="dxa"/>
          </w:tcPr>
          <w:p w14:paraId="14420BFA" w14:textId="3E3620C0" w:rsidR="003F2BC2" w:rsidRPr="00AD24FE" w:rsidRDefault="00894FB8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2" w:type="dxa"/>
          </w:tcPr>
          <w:p w14:paraId="44D232AA" w14:textId="20FE0C0C" w:rsidR="003F2BC2" w:rsidRPr="00AD24FE" w:rsidRDefault="00894FB8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</w:tr>
      <w:tr w:rsidR="003F2BC2" w:rsidRPr="00811036" w14:paraId="647FBA1D" w14:textId="77777777" w:rsidTr="00AC34FF">
        <w:tc>
          <w:tcPr>
            <w:tcW w:w="2486" w:type="dxa"/>
          </w:tcPr>
          <w:p w14:paraId="7ABCAE38" w14:textId="77777777" w:rsidR="003F2BC2" w:rsidRPr="00AD24FE" w:rsidRDefault="003F2BC2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3748604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46220B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5594CAA0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2E32AB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</w:tcPr>
          <w:p w14:paraId="2F5A9C18" w14:textId="1EC9A6F3" w:rsidR="00894FB8" w:rsidRPr="00AD24FE" w:rsidRDefault="00AD0BF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/maybe not</w:t>
            </w:r>
            <w:r w:rsidR="00AC34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865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C34FF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559" w:type="dxa"/>
          </w:tcPr>
          <w:p w14:paraId="4223139E" w14:textId="531211B1" w:rsidR="003F2BC2" w:rsidRPr="00AD24FE" w:rsidRDefault="00894FB8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92" w:type="dxa"/>
          </w:tcPr>
          <w:p w14:paraId="56B47880" w14:textId="1D11D672" w:rsidR="003F2BC2" w:rsidRPr="00AD24FE" w:rsidRDefault="00894FB8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6</w:t>
            </w:r>
          </w:p>
        </w:tc>
      </w:tr>
      <w:tr w:rsidR="003F2BC2" w:rsidRPr="00811036" w14:paraId="29417497" w14:textId="77777777" w:rsidTr="00AC34FF">
        <w:tc>
          <w:tcPr>
            <w:tcW w:w="2486" w:type="dxa"/>
          </w:tcPr>
          <w:p w14:paraId="1313CECB" w14:textId="77777777" w:rsidR="003F2BC2" w:rsidRPr="00AD24FE" w:rsidRDefault="003F2BC2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9F0F691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301B0D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4C8A9DA9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CF315C" w14:textId="77777777" w:rsidR="003F2BC2" w:rsidRPr="00AD24FE" w:rsidRDefault="003F2BC2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</w:tcPr>
          <w:p w14:paraId="33A595E0" w14:textId="2DBA6B12" w:rsidR="00894FB8" w:rsidRPr="00AD24FE" w:rsidRDefault="00AD0BF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ably yes</w:t>
            </w:r>
            <w:r w:rsidR="00AC34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755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</w:t>
            </w:r>
            <w:r w:rsidR="001865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AC34FF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559" w:type="dxa"/>
          </w:tcPr>
          <w:p w14:paraId="72738B2A" w14:textId="6F22C623" w:rsidR="003F2BC2" w:rsidRPr="00AD24FE" w:rsidRDefault="00894FB8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2" w:type="dxa"/>
          </w:tcPr>
          <w:p w14:paraId="55AEAD76" w14:textId="05F35ADC" w:rsidR="003F2BC2" w:rsidRPr="00AD24FE" w:rsidRDefault="00894FB8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</w:tr>
      <w:tr w:rsidR="00552C57" w:rsidRPr="00811036" w14:paraId="41ECE4C4" w14:textId="5A3094BF" w:rsidTr="00AC34FF">
        <w:tc>
          <w:tcPr>
            <w:tcW w:w="2486" w:type="dxa"/>
            <w:tcBorders>
              <w:top w:val="single" w:sz="4" w:space="0" w:color="auto"/>
            </w:tcBorders>
          </w:tcPr>
          <w:p w14:paraId="0460DB4E" w14:textId="207C60D2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C9EAF3" w14:textId="7F3B978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4714D0" w14:textId="1EFC7CA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B1C36AE" w14:textId="6D0D5AA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F653AB" w14:textId="345B238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00F49460" w14:textId="528915D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5FA96B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C754AE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023DC41D" w14:textId="3E086343" w:rsidTr="00AC34FF">
        <w:tc>
          <w:tcPr>
            <w:tcW w:w="2486" w:type="dxa"/>
          </w:tcPr>
          <w:p w14:paraId="38110E65" w14:textId="708DB69C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161F9CF" w14:textId="2C2155C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6B927C2" w14:textId="616D756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983" w:type="dxa"/>
          </w:tcPr>
          <w:p w14:paraId="2029EB2C" w14:textId="37BA5CE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</w:tcPr>
          <w:p w14:paraId="283701BD" w14:textId="0E62702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0</w:t>
            </w:r>
          </w:p>
        </w:tc>
        <w:tc>
          <w:tcPr>
            <w:tcW w:w="2135" w:type="dxa"/>
          </w:tcPr>
          <w:p w14:paraId="614A80D8" w14:textId="09CC41F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14:paraId="7124FB8F" w14:textId="7C0A558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62D4E930" w14:textId="337FDE8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9</w:t>
            </w:r>
          </w:p>
        </w:tc>
      </w:tr>
      <w:tr w:rsidR="00552C57" w:rsidRPr="00811036" w14:paraId="10A0BFFE" w14:textId="1D02CD34" w:rsidTr="00AC34FF">
        <w:tc>
          <w:tcPr>
            <w:tcW w:w="2486" w:type="dxa"/>
            <w:tcBorders>
              <w:bottom w:val="single" w:sz="4" w:space="0" w:color="auto"/>
            </w:tcBorders>
          </w:tcPr>
          <w:p w14:paraId="16993C0B" w14:textId="54AC24A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FA12B9F" w14:textId="142E085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133107" w14:textId="397D1BE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9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A293A51" w14:textId="29BD2ED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4CB136" w14:textId="2FF25C6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5372C06" w14:textId="4B87D93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184923" w14:textId="0CD2647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86F38C" w14:textId="4D20DD5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552C57" w:rsidRPr="00811036" w14:paraId="489F395A" w14:textId="473A096A" w:rsidTr="00AC34FF">
        <w:tc>
          <w:tcPr>
            <w:tcW w:w="2486" w:type="dxa"/>
            <w:tcBorders>
              <w:top w:val="single" w:sz="4" w:space="0" w:color="auto"/>
            </w:tcBorders>
          </w:tcPr>
          <w:p w14:paraId="01F236A3" w14:textId="0D95E961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426CA01" w14:textId="2FA7E46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206A73" w14:textId="1092BFD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C3F45F8" w14:textId="25CD4EF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A07F57" w14:textId="490F0CE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9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5D4203F8" w14:textId="79E5236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964491" w14:textId="668C8D4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81342" w14:textId="3914825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1F408174" w14:textId="37578619" w:rsidTr="00AC34FF">
        <w:tc>
          <w:tcPr>
            <w:tcW w:w="2486" w:type="dxa"/>
            <w:tcBorders>
              <w:bottom w:val="single" w:sz="4" w:space="0" w:color="auto"/>
            </w:tcBorders>
          </w:tcPr>
          <w:p w14:paraId="2CC9BD26" w14:textId="044F6F19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26A1E77" w14:textId="5858C6B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F95E5" w14:textId="04507FA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2C643C9" w14:textId="3F99C37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236ECE" w14:textId="08ECE48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595EA72E" w14:textId="70ABF70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24B018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C02C9F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5B851572" w14:textId="6E7CAACC" w:rsidTr="00AC34FF">
        <w:tc>
          <w:tcPr>
            <w:tcW w:w="2486" w:type="dxa"/>
            <w:tcBorders>
              <w:top w:val="single" w:sz="4" w:space="0" w:color="auto"/>
            </w:tcBorders>
          </w:tcPr>
          <w:p w14:paraId="57404248" w14:textId="15A6C3E5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73B9B4C" w14:textId="10F83DF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C195F7" w14:textId="64D8026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1A2F907" w14:textId="4A0DA64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384248" w14:textId="607DD3B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0D539B9A" w14:textId="30FC3B4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E2C3D7" w14:textId="577AEEF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1488C" w14:textId="222DF08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6954FBD3" w14:textId="0F39070B" w:rsidTr="00AC34FF">
        <w:tc>
          <w:tcPr>
            <w:tcW w:w="2486" w:type="dxa"/>
            <w:tcBorders>
              <w:bottom w:val="single" w:sz="4" w:space="0" w:color="auto"/>
            </w:tcBorders>
          </w:tcPr>
          <w:p w14:paraId="7C87640B" w14:textId="68E04945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115F361" w14:textId="2ED4B1A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26B3F7" w14:textId="5247110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1D301F1" w14:textId="5FF8333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FE5418" w14:textId="4FD146E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05ECD285" w14:textId="5770C4A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13205F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CFDEDB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3321EF7F" w14:textId="56A53154" w:rsidTr="00AC34FF">
        <w:tc>
          <w:tcPr>
            <w:tcW w:w="2486" w:type="dxa"/>
            <w:tcBorders>
              <w:top w:val="single" w:sz="4" w:space="0" w:color="auto"/>
            </w:tcBorders>
          </w:tcPr>
          <w:p w14:paraId="60E68EF9" w14:textId="59F1E1FC" w:rsidR="00014B2D" w:rsidRPr="00AD24FE" w:rsidRDefault="000D5A86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807BE3D" w14:textId="208FAD1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19E8CD" w14:textId="757E46F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904D49D" w14:textId="4454E64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5D8A90" w14:textId="59D2642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24999626" w14:textId="7A5043A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F271BA" w14:textId="743FCF4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23F15" w14:textId="4EFFDBC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</w:tr>
      <w:tr w:rsidR="00552C57" w:rsidRPr="00811036" w14:paraId="270F657B" w14:textId="461ABAC2" w:rsidTr="00AC34FF">
        <w:tc>
          <w:tcPr>
            <w:tcW w:w="2486" w:type="dxa"/>
          </w:tcPr>
          <w:p w14:paraId="77D624C6" w14:textId="5FC7F0C4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4DC5C0" w14:textId="1C50EFD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5BA84079" w14:textId="4BD7672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0</w:t>
            </w:r>
          </w:p>
        </w:tc>
        <w:tc>
          <w:tcPr>
            <w:tcW w:w="983" w:type="dxa"/>
          </w:tcPr>
          <w:p w14:paraId="60BE472F" w14:textId="0243656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9</w:t>
            </w:r>
          </w:p>
        </w:tc>
        <w:tc>
          <w:tcPr>
            <w:tcW w:w="993" w:type="dxa"/>
          </w:tcPr>
          <w:p w14:paraId="7EBDBF1F" w14:textId="7FCF358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2135" w:type="dxa"/>
          </w:tcPr>
          <w:p w14:paraId="5059FB6D" w14:textId="489FBE1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2</w:t>
            </w:r>
          </w:p>
        </w:tc>
        <w:tc>
          <w:tcPr>
            <w:tcW w:w="1559" w:type="dxa"/>
          </w:tcPr>
          <w:p w14:paraId="1772C14F" w14:textId="334CF6F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992" w:type="dxa"/>
          </w:tcPr>
          <w:p w14:paraId="0A7B6BD0" w14:textId="00D7EFD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</w:tr>
      <w:tr w:rsidR="00552C57" w:rsidRPr="00811036" w14:paraId="273BA053" w14:textId="3BE3BB0B" w:rsidTr="00AC34FF">
        <w:tc>
          <w:tcPr>
            <w:tcW w:w="2486" w:type="dxa"/>
          </w:tcPr>
          <w:p w14:paraId="0AB19BC6" w14:textId="0BABDD5B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5AB1B898" w14:textId="2DE8D6A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6F038BDD" w14:textId="391DABC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983" w:type="dxa"/>
          </w:tcPr>
          <w:p w14:paraId="761985A8" w14:textId="179B33A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993" w:type="dxa"/>
          </w:tcPr>
          <w:p w14:paraId="4C297F48" w14:textId="4DF8E9E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2135" w:type="dxa"/>
          </w:tcPr>
          <w:p w14:paraId="6F04D3BB" w14:textId="019595B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59" w:type="dxa"/>
          </w:tcPr>
          <w:p w14:paraId="37DF5D38" w14:textId="629CD47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2A8B5C7B" w14:textId="358F83F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</w:tr>
      <w:tr w:rsidR="00552C57" w:rsidRPr="00811036" w14:paraId="60BFDCFC" w14:textId="3F679919" w:rsidTr="00AC34FF">
        <w:tc>
          <w:tcPr>
            <w:tcW w:w="2486" w:type="dxa"/>
            <w:tcBorders>
              <w:bottom w:val="single" w:sz="4" w:space="0" w:color="auto"/>
            </w:tcBorders>
          </w:tcPr>
          <w:p w14:paraId="054AAC6E" w14:textId="55AFBBF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CC5B003" w14:textId="54FFCFC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FE1178" w14:textId="57DB37A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F11324" w14:textId="2E09351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783128" w14:textId="3245DE3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002A6A4" w14:textId="545D565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F75408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939B0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393994B2" w14:textId="53D6D41A" w:rsidTr="00AC34FF">
        <w:tc>
          <w:tcPr>
            <w:tcW w:w="2486" w:type="dxa"/>
            <w:tcBorders>
              <w:top w:val="single" w:sz="4" w:space="0" w:color="auto"/>
            </w:tcBorders>
          </w:tcPr>
          <w:p w14:paraId="286F2FCF" w14:textId="4F3276A3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C89F017" w14:textId="7ACC112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C7EAA" w14:textId="7A12959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A243791" w14:textId="61667A1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74A086" w14:textId="2409572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273F0F45" w14:textId="65C4285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5D5441" w14:textId="314B74B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93C801" w14:textId="36C90FF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1D3C2561" w14:textId="076CB10C" w:rsidTr="00AC34FF">
        <w:tc>
          <w:tcPr>
            <w:tcW w:w="2486" w:type="dxa"/>
            <w:tcBorders>
              <w:bottom w:val="single" w:sz="4" w:space="0" w:color="auto"/>
            </w:tcBorders>
          </w:tcPr>
          <w:p w14:paraId="7915A6BA" w14:textId="68373EE5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EAA2FF2" w14:textId="5D0E6A9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E32D9" w14:textId="5D84797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FF1AA2A" w14:textId="49DB8B2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19E680" w14:textId="0675B4B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3DAC7CCA" w14:textId="5A75F96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132B47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0D560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5C3C9CA0" w14:textId="3996B0AC" w:rsidTr="00AC34FF">
        <w:tc>
          <w:tcPr>
            <w:tcW w:w="2486" w:type="dxa"/>
            <w:tcBorders>
              <w:top w:val="single" w:sz="4" w:space="0" w:color="auto"/>
            </w:tcBorders>
          </w:tcPr>
          <w:p w14:paraId="3688407C" w14:textId="0FD31791" w:rsidR="00014B2D" w:rsidRPr="00AD24FE" w:rsidRDefault="0047054E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41EB5C8" w14:textId="425DB5D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30803D" w14:textId="70F3D03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4B4820B" w14:textId="1FA9756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EDD0AF" w14:textId="07935EB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5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6D6BD0F8" w14:textId="640F929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CB69C5" w14:textId="4477027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04866E" w14:textId="24A6931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44338B13" w14:textId="79A622E4" w:rsidTr="00AC34FF">
        <w:tc>
          <w:tcPr>
            <w:tcW w:w="2486" w:type="dxa"/>
            <w:tcBorders>
              <w:bottom w:val="single" w:sz="4" w:space="0" w:color="auto"/>
            </w:tcBorders>
          </w:tcPr>
          <w:p w14:paraId="5C8A7C72" w14:textId="472FD750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7D51A93" w14:textId="73CF4BA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69483A" w14:textId="1A2BB39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04B635" w14:textId="0F48FF1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CEE0A1" w14:textId="7E6ED12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98C3E01" w14:textId="256640A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68205D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958B79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564198F4" w14:textId="05148A89" w:rsidTr="00AC34FF">
        <w:tc>
          <w:tcPr>
            <w:tcW w:w="2486" w:type="dxa"/>
            <w:tcBorders>
              <w:top w:val="single" w:sz="4" w:space="0" w:color="auto"/>
            </w:tcBorders>
          </w:tcPr>
          <w:p w14:paraId="5592038B" w14:textId="0E79849C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D9ECDE0" w14:textId="647ACF0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CF72C" w14:textId="7BD700F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3B322F0" w14:textId="4561E7A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4FFD65" w14:textId="54A8AE8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49B8EBF9" w14:textId="7AD58BC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3E2A00" w14:textId="6D61707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135AB4" w14:textId="4E24AE7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7B04D9EC" w14:textId="018B4FF6" w:rsidTr="00AC34FF">
        <w:tc>
          <w:tcPr>
            <w:tcW w:w="2486" w:type="dxa"/>
          </w:tcPr>
          <w:p w14:paraId="407B1192" w14:textId="48507BE6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C5DD8F8" w14:textId="08ED6BA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47596E25" w14:textId="0BE55B1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83" w:type="dxa"/>
          </w:tcPr>
          <w:p w14:paraId="4CE3694B" w14:textId="5A29A70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993" w:type="dxa"/>
          </w:tcPr>
          <w:p w14:paraId="4B4B32A5" w14:textId="2AA319B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9</w:t>
            </w:r>
          </w:p>
        </w:tc>
        <w:tc>
          <w:tcPr>
            <w:tcW w:w="2135" w:type="dxa"/>
          </w:tcPr>
          <w:p w14:paraId="1EE2B9F6" w14:textId="7046FE3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9F449A" w14:textId="6E92CFF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87360E" w14:textId="1141A7C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2B30E788" w14:textId="5631AC97" w:rsidTr="00AC34FF">
        <w:tc>
          <w:tcPr>
            <w:tcW w:w="2486" w:type="dxa"/>
            <w:tcBorders>
              <w:bottom w:val="single" w:sz="4" w:space="0" w:color="auto"/>
            </w:tcBorders>
          </w:tcPr>
          <w:p w14:paraId="13979D55" w14:textId="2D3BB02E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A7B8365" w14:textId="5F5C871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6C9867" w14:textId="7506718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41F71AB" w14:textId="6293565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58AD8C" w14:textId="49641D7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606BA96" w14:textId="760E812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F99E6F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B70DFF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5875A4E7" w14:textId="6BA0D41D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EA136B6" w14:textId="69521C3A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9BCC8E5" w14:textId="5CCD4A5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3DECB" w14:textId="690F116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A36F745" w14:textId="4DA65D0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B916FE" w14:textId="4B44732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3CB3CABE" w14:textId="5DC5880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E06473" w14:textId="5DF0BAA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F64CA2" w14:textId="77186BB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552C57" w:rsidRPr="00811036" w14:paraId="2B66FA26" w14:textId="6AE68C22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6FFB089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A244E8A" w14:textId="331C644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E5C4A6" w14:textId="00B8E8D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2B5D6D7" w14:textId="6CEA947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FFDB55" w14:textId="38D70B7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8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168E34EE" w14:textId="634C04AE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915B43" w14:textId="765C8251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9AF7C7" w14:textId="560047F9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3F2BC2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</w:tr>
      <w:tr w:rsidR="00552C57" w:rsidRPr="00811036" w14:paraId="4DE035C9" w14:textId="392057B3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4440F81" w14:textId="2CC93550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2139CAF" w14:textId="315E85C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6EB0BA" w14:textId="20C7D12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27EB086" w14:textId="4ACA274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470689" w14:textId="48510C6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1CD26101" w14:textId="02481AD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CD2F0C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D12FAB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484F9851" w14:textId="7C1E6B17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2D7C3DDE" w14:textId="117B48D8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25E47B7" w14:textId="23BBAB8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F1F7B2" w14:textId="2DB29DF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EB834B0" w14:textId="6B280B9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CA39A7" w14:textId="2226B9E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08127CEF" w14:textId="2A7447A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872ED2" w14:textId="49EDB40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F457F" w14:textId="3F211D2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1C952C13" w14:textId="77777777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FC1F8B" w14:textId="77777777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52E319" w14:textId="77777777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959BC2" w14:textId="13B22136" w:rsidR="00014B2D" w:rsidRPr="00811036" w:rsidRDefault="00014B2D" w:rsidP="00014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049DC4C" w14:textId="68F9DC30" w:rsidR="00014B2D" w:rsidRPr="00811036" w:rsidRDefault="00014B2D" w:rsidP="00014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552C57" w:rsidRPr="00811036" w14:paraId="1103F9FB" w14:textId="1D19E172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3109FCF" w14:textId="0984B44F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n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FCFA6FC" w14:textId="68C0CEA0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45E2C4" w14:textId="7AA0ED44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0197583" w14:textId="4C9F2B95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BDE342" w14:textId="6FE93D11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EC40517" w14:textId="031F4B06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1FAD45" w14:textId="628DD3DC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EA90C2" w14:textId="76057EFB" w:rsidR="00014B2D" w:rsidRPr="00811036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10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52C57" w:rsidRPr="00811036" w14:paraId="508186A6" w14:textId="35C01AC0" w:rsidTr="00AC34FF">
        <w:tc>
          <w:tcPr>
            <w:tcW w:w="2486" w:type="dxa"/>
          </w:tcPr>
          <w:p w14:paraId="6099D59E" w14:textId="69E475BB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08A4FA86" w14:textId="2565128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3C2B9E47" w14:textId="5F2B08C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9</w:t>
            </w:r>
          </w:p>
        </w:tc>
        <w:tc>
          <w:tcPr>
            <w:tcW w:w="983" w:type="dxa"/>
          </w:tcPr>
          <w:p w14:paraId="7063DB16" w14:textId="42368BC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993" w:type="dxa"/>
          </w:tcPr>
          <w:p w14:paraId="41D8DE44" w14:textId="384CA1A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2135" w:type="dxa"/>
          </w:tcPr>
          <w:p w14:paraId="37D3B989" w14:textId="42575E4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154BD7" w14:textId="2CC9A62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CEFB0A" w14:textId="4EF75CD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4800CB95" w14:textId="10816675" w:rsidTr="00AC34FF">
        <w:tc>
          <w:tcPr>
            <w:tcW w:w="2486" w:type="dxa"/>
            <w:tcBorders>
              <w:bottom w:val="single" w:sz="4" w:space="0" w:color="auto"/>
            </w:tcBorders>
          </w:tcPr>
          <w:p w14:paraId="14176BE5" w14:textId="57C41916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92DEA5" w14:textId="5935F40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745175" w14:textId="434975E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65D676" w14:textId="4F5A97E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E1485B" w14:textId="6183299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79A19C94" w14:textId="12FCD47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D7407D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445658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6898A5D1" w14:textId="0BB13E85" w:rsidTr="00AC34FF">
        <w:tc>
          <w:tcPr>
            <w:tcW w:w="2486" w:type="dxa"/>
            <w:tcBorders>
              <w:top w:val="single" w:sz="4" w:space="0" w:color="auto"/>
            </w:tcBorders>
          </w:tcPr>
          <w:p w14:paraId="618EE9AB" w14:textId="42E323EF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2A73D75" w14:textId="064C134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ED8068" w14:textId="4F0DA2E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663D386" w14:textId="725B433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B688ED" w14:textId="7EE8FAD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3BAFF6B7" w14:textId="2DD90015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17B626" w14:textId="6BAF2061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B831E9" w14:textId="1D0836D0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552C57" w:rsidRPr="00811036" w14:paraId="3A5E6EAC" w14:textId="1A5F76F6" w:rsidTr="00AC34FF">
        <w:tc>
          <w:tcPr>
            <w:tcW w:w="2486" w:type="dxa"/>
          </w:tcPr>
          <w:p w14:paraId="60C02136" w14:textId="048E46A5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</w:tcPr>
          <w:p w14:paraId="45C70F46" w14:textId="5C0D17A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00A1D789" w14:textId="1D67F69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5BD653D9" w14:textId="7964B39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5B84B3" w14:textId="274BA95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</w:tcPr>
          <w:p w14:paraId="79FE964C" w14:textId="2B393DD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3AAD4094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638180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316478AC" w14:textId="136BE5F1" w:rsidTr="00AC34FF">
        <w:tc>
          <w:tcPr>
            <w:tcW w:w="2486" w:type="dxa"/>
          </w:tcPr>
          <w:p w14:paraId="431E2CE0" w14:textId="3841E00F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7AC6111" w14:textId="1A540E2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B14C542" w14:textId="456FE1C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0</w:t>
            </w:r>
          </w:p>
        </w:tc>
        <w:tc>
          <w:tcPr>
            <w:tcW w:w="983" w:type="dxa"/>
          </w:tcPr>
          <w:p w14:paraId="56E04706" w14:textId="3DD2330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993" w:type="dxa"/>
          </w:tcPr>
          <w:p w14:paraId="7511870B" w14:textId="4AEBC15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2135" w:type="dxa"/>
          </w:tcPr>
          <w:p w14:paraId="3C76B758" w14:textId="2EC8782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559" w:type="dxa"/>
          </w:tcPr>
          <w:p w14:paraId="65654903" w14:textId="79B5523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D610B3F" w14:textId="6D2E1C7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2</w:t>
            </w:r>
          </w:p>
        </w:tc>
      </w:tr>
      <w:tr w:rsidR="00552C57" w:rsidRPr="00811036" w14:paraId="01605D37" w14:textId="7EF9284E" w:rsidTr="00AC34FF">
        <w:tc>
          <w:tcPr>
            <w:tcW w:w="2486" w:type="dxa"/>
            <w:tcBorders>
              <w:bottom w:val="single" w:sz="4" w:space="0" w:color="auto"/>
            </w:tcBorders>
          </w:tcPr>
          <w:p w14:paraId="76761FD2" w14:textId="59A378DE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CAFA41E" w14:textId="749BDC1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7CADE" w14:textId="431EC8C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9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C6E9ACA" w14:textId="702A795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34FFB0" w14:textId="5164886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3E41E7A4" w14:textId="23A1677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F18F87" w14:textId="37C8D10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C2FEC" w14:textId="332D554C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014B2D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</w:tr>
      <w:tr w:rsidR="00552C57" w:rsidRPr="00811036" w14:paraId="44AF4597" w14:textId="181746AE" w:rsidTr="00AC34FF">
        <w:tc>
          <w:tcPr>
            <w:tcW w:w="2486" w:type="dxa"/>
            <w:tcBorders>
              <w:top w:val="single" w:sz="4" w:space="0" w:color="auto"/>
            </w:tcBorders>
          </w:tcPr>
          <w:p w14:paraId="68E4CA44" w14:textId="361242D3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C3070E4" w14:textId="402748F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7A621" w14:textId="6BF8E5E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85D2EE1" w14:textId="50CF894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DC6759" w14:textId="342A026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5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077593AF" w14:textId="5DF4184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C94D66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FF41CC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390A9347" w14:textId="0E8C1EFB" w:rsidTr="00AC34FF">
        <w:tc>
          <w:tcPr>
            <w:tcW w:w="2486" w:type="dxa"/>
            <w:tcBorders>
              <w:bottom w:val="single" w:sz="4" w:space="0" w:color="auto"/>
            </w:tcBorders>
          </w:tcPr>
          <w:p w14:paraId="4C533380" w14:textId="2CFBD388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EEB92A4" w14:textId="00B37A2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6556FA" w14:textId="73A9E0F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0C66D8B" w14:textId="092FEAF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65343A" w14:textId="0E56108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109180E5" w14:textId="49003CE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3AECD0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D3DEE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2C316C4F" w14:textId="358D9686" w:rsidTr="00AC34FF">
        <w:tc>
          <w:tcPr>
            <w:tcW w:w="2486" w:type="dxa"/>
            <w:tcBorders>
              <w:top w:val="single" w:sz="4" w:space="0" w:color="auto"/>
            </w:tcBorders>
          </w:tcPr>
          <w:p w14:paraId="65C0EC93" w14:textId="3073915A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5409ED1" w14:textId="672F5CB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9827C" w14:textId="2495920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CAF7841" w14:textId="7E8F02B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A55212" w14:textId="18D1F64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3B4A4B24" w14:textId="68E871BA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D991D3" w14:textId="5A46CF74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45BF6" w14:textId="767271F1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552C57" w:rsidRPr="00811036" w14:paraId="7E38F87D" w14:textId="54D8B891" w:rsidTr="00AC34FF">
        <w:tc>
          <w:tcPr>
            <w:tcW w:w="2486" w:type="dxa"/>
            <w:tcBorders>
              <w:bottom w:val="single" w:sz="4" w:space="0" w:color="auto"/>
            </w:tcBorders>
          </w:tcPr>
          <w:p w14:paraId="7F14F06E" w14:textId="56D25CE2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58B514" w14:textId="0877856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27A9B1" w14:textId="4B1B040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A5B495" w14:textId="1CEDAA7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0D8455" w14:textId="64B20DB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C9A804D" w14:textId="76E28B4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6A73CC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D8877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2B497F4F" w14:textId="02D90564" w:rsidTr="00AC34FF">
        <w:tc>
          <w:tcPr>
            <w:tcW w:w="2486" w:type="dxa"/>
            <w:tcBorders>
              <w:top w:val="single" w:sz="4" w:space="0" w:color="auto"/>
            </w:tcBorders>
          </w:tcPr>
          <w:p w14:paraId="6AA1D09D" w14:textId="71CC6783" w:rsidR="00014B2D" w:rsidRPr="00AD24FE" w:rsidRDefault="000D5A86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CCD04F4" w14:textId="3E273C6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43F063" w14:textId="0AACBC8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969E773" w14:textId="7122577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E0E651" w14:textId="11691D7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54F08C76" w14:textId="652F27B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71502A" w14:textId="2B43452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07DBB" w14:textId="4E898DA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</w:t>
            </w:r>
          </w:p>
        </w:tc>
      </w:tr>
      <w:tr w:rsidR="00552C57" w:rsidRPr="00811036" w14:paraId="7B4616F4" w14:textId="3FD455D0" w:rsidTr="00AC34FF">
        <w:tc>
          <w:tcPr>
            <w:tcW w:w="2486" w:type="dxa"/>
          </w:tcPr>
          <w:p w14:paraId="3DA5B784" w14:textId="48D6C123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97E172D" w14:textId="47C15F1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154BD31F" w14:textId="6153A33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983" w:type="dxa"/>
          </w:tcPr>
          <w:p w14:paraId="18EF0177" w14:textId="378C8FB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993" w:type="dxa"/>
          </w:tcPr>
          <w:p w14:paraId="2417E45C" w14:textId="49E16B8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2135" w:type="dxa"/>
          </w:tcPr>
          <w:p w14:paraId="43A064C1" w14:textId="0579B9D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1</w:t>
            </w:r>
          </w:p>
        </w:tc>
        <w:tc>
          <w:tcPr>
            <w:tcW w:w="1559" w:type="dxa"/>
          </w:tcPr>
          <w:p w14:paraId="4C455254" w14:textId="2891C30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4</w:t>
            </w:r>
          </w:p>
        </w:tc>
        <w:tc>
          <w:tcPr>
            <w:tcW w:w="992" w:type="dxa"/>
          </w:tcPr>
          <w:p w14:paraId="4FECE61A" w14:textId="7918457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552C57" w:rsidRPr="00811036" w14:paraId="7D0C1B4F" w14:textId="4E444F9B" w:rsidTr="00AC34FF">
        <w:tc>
          <w:tcPr>
            <w:tcW w:w="2486" w:type="dxa"/>
          </w:tcPr>
          <w:p w14:paraId="4AEB7C7C" w14:textId="4714B4A0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71385FA" w14:textId="69FE4D9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530794FF" w14:textId="43E1895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6</w:t>
            </w:r>
          </w:p>
        </w:tc>
        <w:tc>
          <w:tcPr>
            <w:tcW w:w="983" w:type="dxa"/>
          </w:tcPr>
          <w:p w14:paraId="64EBD7EC" w14:textId="33369FB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993" w:type="dxa"/>
          </w:tcPr>
          <w:p w14:paraId="46C7580B" w14:textId="26A2160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2135" w:type="dxa"/>
          </w:tcPr>
          <w:p w14:paraId="688979A2" w14:textId="5187F6A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8</w:t>
            </w:r>
          </w:p>
        </w:tc>
        <w:tc>
          <w:tcPr>
            <w:tcW w:w="1559" w:type="dxa"/>
          </w:tcPr>
          <w:p w14:paraId="7745EE5C" w14:textId="1DFF72F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2DAED72F" w14:textId="7F8B587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8</w:t>
            </w:r>
          </w:p>
        </w:tc>
      </w:tr>
      <w:tr w:rsidR="00552C57" w:rsidRPr="00811036" w14:paraId="5F889845" w14:textId="2781F2CD" w:rsidTr="00AC34FF">
        <w:tc>
          <w:tcPr>
            <w:tcW w:w="2486" w:type="dxa"/>
            <w:tcBorders>
              <w:bottom w:val="single" w:sz="4" w:space="0" w:color="auto"/>
            </w:tcBorders>
          </w:tcPr>
          <w:p w14:paraId="26748615" w14:textId="295FC2A1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F488933" w14:textId="6663511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C464DB" w14:textId="704BE5E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55E2504" w14:textId="0106DD1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BEBCE1" w14:textId="7F5BF05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4B60E6F1" w14:textId="09D9DEA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73FB6A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C7C50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09F37197" w14:textId="7449DABB" w:rsidTr="00AC34FF">
        <w:tc>
          <w:tcPr>
            <w:tcW w:w="2486" w:type="dxa"/>
            <w:tcBorders>
              <w:top w:val="single" w:sz="4" w:space="0" w:color="auto"/>
            </w:tcBorders>
          </w:tcPr>
          <w:p w14:paraId="2AA93D5F" w14:textId="2ED82AD9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9A41E4F" w14:textId="6981ECF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2B8A66" w14:textId="4C2C4E5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96952C1" w14:textId="5BB6F04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989EF1" w14:textId="67E768F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62163B72" w14:textId="79D8857E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1963C5" w14:textId="35F85AFB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5937B0" w14:textId="64644E09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6</w:t>
            </w:r>
          </w:p>
        </w:tc>
      </w:tr>
      <w:tr w:rsidR="00552C57" w:rsidRPr="00811036" w14:paraId="74493DE5" w14:textId="09BA293E" w:rsidTr="00AC34FF">
        <w:tc>
          <w:tcPr>
            <w:tcW w:w="2486" w:type="dxa"/>
            <w:tcBorders>
              <w:bottom w:val="single" w:sz="4" w:space="0" w:color="auto"/>
            </w:tcBorders>
          </w:tcPr>
          <w:p w14:paraId="5B5953EB" w14:textId="7217FD59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CF542B4" w14:textId="0B2B501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CAF2F" w14:textId="7563AC2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9A975F7" w14:textId="3247F57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1F610B" w14:textId="0DA1D7B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2FDAB472" w14:textId="093D476F" w:rsidR="00014B2D" w:rsidRPr="00AD24FE" w:rsidRDefault="004E30A9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611147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CDBE2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4617D08F" w14:textId="5F1C34F5" w:rsidTr="00AC34FF">
        <w:tc>
          <w:tcPr>
            <w:tcW w:w="2486" w:type="dxa"/>
            <w:tcBorders>
              <w:top w:val="single" w:sz="4" w:space="0" w:color="auto"/>
            </w:tcBorders>
          </w:tcPr>
          <w:p w14:paraId="38D87B25" w14:textId="501E6B6C" w:rsidR="00014B2D" w:rsidRPr="00AD24FE" w:rsidRDefault="0047054E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3F90525" w14:textId="3ABDCBA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4739F3" w14:textId="743B49C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E87137E" w14:textId="37A3935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03980C" w14:textId="68B185A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27ECE4F2" w14:textId="7740C93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520B43" w14:textId="2A2DF1C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287C42" w14:textId="14791A2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6653CC99" w14:textId="2433E757" w:rsidTr="00AC34FF">
        <w:tc>
          <w:tcPr>
            <w:tcW w:w="2486" w:type="dxa"/>
            <w:tcBorders>
              <w:bottom w:val="single" w:sz="4" w:space="0" w:color="auto"/>
            </w:tcBorders>
          </w:tcPr>
          <w:p w14:paraId="1AA8E414" w14:textId="693CCD5C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C429CD8" w14:textId="2A24830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87F28C" w14:textId="35FBB61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470A3CD" w14:textId="7814224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48B921" w14:textId="377469D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0F306AC" w14:textId="0CA2520A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9218B0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3EB5A4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51932E22" w14:textId="5ECB47E4" w:rsidTr="00AC34FF">
        <w:tc>
          <w:tcPr>
            <w:tcW w:w="2486" w:type="dxa"/>
            <w:tcBorders>
              <w:top w:val="single" w:sz="4" w:space="0" w:color="auto"/>
            </w:tcBorders>
          </w:tcPr>
          <w:p w14:paraId="37DCFACD" w14:textId="5EEB7EF4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38E4F8F" w14:textId="387B1C2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EE68E" w14:textId="012A25A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2FCBFA" w14:textId="1E97F04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B0E8FE" w14:textId="33B3CCA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07E75ACD" w14:textId="3FEB106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E7BBF1" w14:textId="4D85195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1E4A6" w14:textId="10DC93A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</w:p>
        </w:tc>
      </w:tr>
      <w:tr w:rsidR="00552C57" w:rsidRPr="00811036" w14:paraId="2AF99DBC" w14:textId="72FD8094" w:rsidTr="00AC34FF">
        <w:tc>
          <w:tcPr>
            <w:tcW w:w="2486" w:type="dxa"/>
          </w:tcPr>
          <w:p w14:paraId="165DA905" w14:textId="67AF3D1B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2229D00D" w14:textId="38BE91E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391F5525" w14:textId="1138B02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983" w:type="dxa"/>
          </w:tcPr>
          <w:p w14:paraId="02123ECB" w14:textId="0C761C9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93" w:type="dxa"/>
          </w:tcPr>
          <w:p w14:paraId="10FF96C4" w14:textId="35003BC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2135" w:type="dxa"/>
          </w:tcPr>
          <w:p w14:paraId="38478658" w14:textId="71A78F8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8</w:t>
            </w:r>
          </w:p>
        </w:tc>
        <w:tc>
          <w:tcPr>
            <w:tcW w:w="1559" w:type="dxa"/>
          </w:tcPr>
          <w:p w14:paraId="723FDF9E" w14:textId="2888B6FC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23AAA86" w14:textId="37BA781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9</w:t>
            </w:r>
          </w:p>
        </w:tc>
      </w:tr>
      <w:tr w:rsidR="00552C57" w:rsidRPr="00811036" w14:paraId="639F5AE8" w14:textId="1FAC9ACB" w:rsidTr="00AC34FF">
        <w:tc>
          <w:tcPr>
            <w:tcW w:w="2486" w:type="dxa"/>
            <w:tcBorders>
              <w:bottom w:val="single" w:sz="4" w:space="0" w:color="auto"/>
            </w:tcBorders>
          </w:tcPr>
          <w:p w14:paraId="4524FEE0" w14:textId="3F071830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52BF74" w14:textId="17265A98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78414" w14:textId="614D7C76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5E2E348" w14:textId="74FC9E0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363047" w14:textId="1A46C65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5E6D5A7" w14:textId="1CF3A1D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E815F4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BB157F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23FC87F3" w14:textId="13347903" w:rsidTr="00AC34FF">
        <w:tc>
          <w:tcPr>
            <w:tcW w:w="2486" w:type="dxa"/>
            <w:tcBorders>
              <w:top w:val="single" w:sz="4" w:space="0" w:color="auto"/>
            </w:tcBorders>
          </w:tcPr>
          <w:p w14:paraId="736F5E0E" w14:textId="1CD189EB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782EE2" w14:textId="24734D0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AB47E1" w14:textId="55361F7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F149EB" w14:textId="66559C50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ADABA3" w14:textId="13BE666E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689E8260" w14:textId="3DD4FF7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FEC819" w14:textId="18E0AF8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1333B1" w14:textId="381ED3C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0</w:t>
            </w:r>
          </w:p>
        </w:tc>
      </w:tr>
      <w:tr w:rsidR="00552C57" w:rsidRPr="00811036" w14:paraId="50DDBFBB" w14:textId="7EB2F1B4" w:rsidTr="00AC34FF">
        <w:tc>
          <w:tcPr>
            <w:tcW w:w="2486" w:type="dxa"/>
            <w:tcBorders>
              <w:bottom w:val="single" w:sz="4" w:space="0" w:color="auto"/>
            </w:tcBorders>
          </w:tcPr>
          <w:p w14:paraId="29F83E69" w14:textId="160DDE6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37F0069" w14:textId="52E7C23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3F93D0" w14:textId="0FA2AA8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41659F8" w14:textId="7E4860E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865CE7" w14:textId="0A6C3BF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5A6F3A4" w14:textId="28E80783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BADD21" w14:textId="2D726C0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EF6F84" w14:textId="250CC812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2</w:t>
            </w:r>
          </w:p>
        </w:tc>
      </w:tr>
      <w:tr w:rsidR="00552C57" w:rsidRPr="00811036" w14:paraId="2E33F4FA" w14:textId="4995EECC" w:rsidTr="00AC34FF">
        <w:tc>
          <w:tcPr>
            <w:tcW w:w="2486" w:type="dxa"/>
            <w:tcBorders>
              <w:bottom w:val="single" w:sz="4" w:space="0" w:color="auto"/>
            </w:tcBorders>
          </w:tcPr>
          <w:p w14:paraId="38CD4E40" w14:textId="77777777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3FAD9D" w14:textId="1C3BEE04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43B00" w14:textId="66587BE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488361B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90921D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2D421005" w14:textId="0CF62A9B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6D4D1B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6EBC4" w14:textId="7777777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C57" w:rsidRPr="00811036" w14:paraId="058BFE93" w14:textId="76BF8801" w:rsidTr="00AC34F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66114B03" w14:textId="58E69369" w:rsidR="00014B2D" w:rsidRPr="00AD24FE" w:rsidRDefault="00014B2D" w:rsidP="00014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077A960" w14:textId="67432137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A9A84F" w14:textId="5B000C8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8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CAAAFC6" w14:textId="47343A4D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2606F0" w14:textId="754445F1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4CE4EE04" w14:textId="6C6C9835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CD965A" w14:textId="42BC0219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18B58" w14:textId="3BA3AACF" w:rsidR="00014B2D" w:rsidRPr="00AD24FE" w:rsidRDefault="00014B2D" w:rsidP="00014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4E30A9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  <w:r w:rsidR="00D46FD0" w:rsidRPr="00AD24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</w:tbl>
    <w:p w14:paraId="560C4C6C" w14:textId="77777777" w:rsidR="00247402" w:rsidRPr="00811036" w:rsidRDefault="0024740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0DA9FD5" w14:textId="015E6420" w:rsidR="004136DD" w:rsidRDefault="00245808" w:rsidP="00D46FD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110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gend: </w:t>
      </w:r>
    </w:p>
    <w:p w14:paraId="2F27DCCF" w14:textId="7F9E1AF7" w:rsidR="00FA6E81" w:rsidRDefault="00251F57" w:rsidP="00D46FD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  <w:vertAlign w:val="superscript"/>
        </w:rPr>
        <w:t>#</w:t>
      </w:r>
      <w:r>
        <w:rPr>
          <w:color w:val="000000" w:themeColor="text1"/>
          <w:sz w:val="18"/>
          <w:szCs w:val="18"/>
          <w:vertAlign w:val="superscript"/>
        </w:rPr>
        <w:t xml:space="preserve"> </w:t>
      </w:r>
      <w:r w:rsidR="003F2BC2">
        <w:rPr>
          <w:rFonts w:ascii="Times New Roman" w:hAnsi="Times New Roman" w:cs="Times New Roman"/>
          <w:color w:val="000000" w:themeColor="text1"/>
          <w:sz w:val="18"/>
          <w:szCs w:val="18"/>
        </w:rPr>
        <w:t>Partial proportional odds model</w:t>
      </w:r>
      <w:r w:rsid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AC34F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r the variable age in years, </w:t>
      </w:r>
      <w:r w:rsidR="004136DD">
        <w:rPr>
          <w:rFonts w:ascii="Times New Roman" w:hAnsi="Times New Roman" w:cs="Times New Roman"/>
          <w:color w:val="000000" w:themeColor="text1"/>
          <w:sz w:val="18"/>
          <w:szCs w:val="18"/>
        </w:rPr>
        <w:t>the reported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52954">
        <w:rPr>
          <w:rFonts w:ascii="Times New Roman" w:hAnsi="Times New Roman" w:cs="Times New Roman"/>
          <w:color w:val="000000" w:themeColor="text1"/>
          <w:sz w:val="18"/>
          <w:szCs w:val="18"/>
        </w:rPr>
        <w:t>outcome categor</w:t>
      </w:r>
      <w:r w:rsidR="00AC34FF">
        <w:rPr>
          <w:rFonts w:ascii="Times New Roman" w:hAnsi="Times New Roman" w:cs="Times New Roman"/>
          <w:color w:val="000000" w:themeColor="text1"/>
          <w:sz w:val="18"/>
          <w:szCs w:val="18"/>
        </w:rPr>
        <w:t>y</w:t>
      </w:r>
      <w:r w:rsidR="00F5295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e.g. definitely not)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lower</w:t>
      </w:r>
      <w:r w:rsidR="004136DD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ded categories are taken as the </w:t>
      </w:r>
      <w:r w:rsidR="004136DD">
        <w:rPr>
          <w:rFonts w:ascii="Times New Roman" w:hAnsi="Times New Roman" w:cs="Times New Roman"/>
          <w:color w:val="000000" w:themeColor="text1"/>
          <w:sz w:val="18"/>
          <w:szCs w:val="18"/>
        </w:rPr>
        <w:t>reference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 Therefore, positive coefficients</w:t>
      </w:r>
      <w:r w:rsid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dicate 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at higher values of </w:t>
      </w:r>
      <w:r w:rsidR="00F52954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planatory variable</w:t>
      </w:r>
      <w:r w:rsidR="00F5295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age)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crease the probability </w:t>
      </w:r>
      <w:r w:rsidR="00C559AD">
        <w:rPr>
          <w:rFonts w:ascii="Times New Roman" w:hAnsi="Times New Roman" w:cs="Times New Roman"/>
          <w:color w:val="000000" w:themeColor="text1"/>
          <w:sz w:val="18"/>
          <w:szCs w:val="18"/>
        </w:rPr>
        <w:t>of being in a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igher </w:t>
      </w:r>
      <w:r w:rsid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utcome 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>category than the current one</w:t>
      </w:r>
      <w:r w:rsidR="00C559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egative coefficients </w:t>
      </w:r>
      <w:r w:rsid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dicate 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at </w:t>
      </w:r>
      <w:r w:rsidR="00F52954">
        <w:rPr>
          <w:rFonts w:ascii="Times New Roman" w:hAnsi="Times New Roman" w:cs="Times New Roman"/>
          <w:color w:val="000000" w:themeColor="text1"/>
          <w:sz w:val="18"/>
          <w:szCs w:val="18"/>
        </w:rPr>
        <w:t>older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52954">
        <w:rPr>
          <w:rFonts w:ascii="Times New Roman" w:hAnsi="Times New Roman" w:cs="Times New Roman"/>
          <w:color w:val="000000" w:themeColor="text1"/>
          <w:sz w:val="18"/>
          <w:szCs w:val="18"/>
        </w:rPr>
        <w:t>age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crease</w:t>
      </w:r>
      <w:r w:rsidR="00F52954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4136DD" w:rsidRPr="004136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probability of being in the current or a lower category (Williams 2006)</w:t>
      </w:r>
      <w:r w:rsidR="0081365A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FF66AE6" w14:textId="77777777" w:rsidR="0081365A" w:rsidRDefault="0081365A" w:rsidP="00D46FD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28FBEFE" w14:textId="4D264E9A" w:rsidR="004136DD" w:rsidRPr="00552C57" w:rsidRDefault="00251F5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1103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Pr="008110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46FD0" w:rsidRPr="00811036">
        <w:rPr>
          <w:rFonts w:ascii="Times New Roman" w:hAnsi="Times New Roman" w:cs="Times New Roman"/>
          <w:color w:val="000000" w:themeColor="text1"/>
          <w:sz w:val="18"/>
          <w:szCs w:val="18"/>
        </w:rPr>
        <w:t>Without religion in the model:</w:t>
      </w:r>
      <w:r w:rsidR="00D46FD0" w:rsidRPr="00811036">
        <w:rPr>
          <w:rFonts w:ascii="Times New Roman" w:hAnsi="Times New Roman" w:cs="Times New Roman"/>
          <w:color w:val="000000" w:themeColor="text1"/>
          <w:sz w:val="18"/>
          <w:szCs w:val="18"/>
          <w:lang w:val="nl-NL"/>
        </w:rPr>
        <w:t xml:space="preserve"> </w:t>
      </w:r>
      <w:r w:rsidR="00D46FD0" w:rsidRPr="00811036">
        <w:rPr>
          <w:rFonts w:ascii="Times New Roman" w:hAnsi="Times New Roman" w:cs="Times New Roman"/>
          <w:color w:val="000000" w:themeColor="text1"/>
          <w:sz w:val="18"/>
          <w:szCs w:val="18"/>
        </w:rPr>
        <w:t>b=-0.169, SE b=0.086, p=0.050</w:t>
      </w:r>
    </w:p>
    <w:sectPr w:rsidR="004136DD" w:rsidRPr="00552C57" w:rsidSect="002C7EE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7EDEF" w14:textId="77777777" w:rsidR="002F07C0" w:rsidRDefault="002F07C0" w:rsidP="001A3874">
      <w:r>
        <w:separator/>
      </w:r>
    </w:p>
  </w:endnote>
  <w:endnote w:type="continuationSeparator" w:id="0">
    <w:p w14:paraId="29E988F8" w14:textId="77777777" w:rsidR="002F07C0" w:rsidRDefault="002F07C0" w:rsidP="001A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DB967" w14:textId="77777777" w:rsidR="002F07C0" w:rsidRDefault="002F07C0" w:rsidP="001A3874">
      <w:r>
        <w:separator/>
      </w:r>
    </w:p>
  </w:footnote>
  <w:footnote w:type="continuationSeparator" w:id="0">
    <w:p w14:paraId="51492195" w14:textId="77777777" w:rsidR="002F07C0" w:rsidRDefault="002F07C0" w:rsidP="001A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4F"/>
    <w:rsid w:val="00010E45"/>
    <w:rsid w:val="00014B2D"/>
    <w:rsid w:val="00024F0A"/>
    <w:rsid w:val="00037DF3"/>
    <w:rsid w:val="00040980"/>
    <w:rsid w:val="00047824"/>
    <w:rsid w:val="000A6728"/>
    <w:rsid w:val="000A7BE3"/>
    <w:rsid w:val="000B251D"/>
    <w:rsid w:val="000C7A12"/>
    <w:rsid w:val="000D17D7"/>
    <w:rsid w:val="000D1D0F"/>
    <w:rsid w:val="000D5A86"/>
    <w:rsid w:val="000F22AE"/>
    <w:rsid w:val="001105EC"/>
    <w:rsid w:val="00116567"/>
    <w:rsid w:val="00172B9A"/>
    <w:rsid w:val="0017375D"/>
    <w:rsid w:val="00182176"/>
    <w:rsid w:val="00182406"/>
    <w:rsid w:val="001845C0"/>
    <w:rsid w:val="00186542"/>
    <w:rsid w:val="00191CC2"/>
    <w:rsid w:val="001A1506"/>
    <w:rsid w:val="001A3874"/>
    <w:rsid w:val="001B5A05"/>
    <w:rsid w:val="001D5D06"/>
    <w:rsid w:val="00201576"/>
    <w:rsid w:val="002036EF"/>
    <w:rsid w:val="00212DAC"/>
    <w:rsid w:val="0022026B"/>
    <w:rsid w:val="0023516A"/>
    <w:rsid w:val="00245808"/>
    <w:rsid w:val="00247402"/>
    <w:rsid w:val="00251F57"/>
    <w:rsid w:val="00270908"/>
    <w:rsid w:val="0028398A"/>
    <w:rsid w:val="002A4D30"/>
    <w:rsid w:val="002C0037"/>
    <w:rsid w:val="002C7EEE"/>
    <w:rsid w:val="002F07C0"/>
    <w:rsid w:val="003161ED"/>
    <w:rsid w:val="00317804"/>
    <w:rsid w:val="00347793"/>
    <w:rsid w:val="0035107B"/>
    <w:rsid w:val="0035665C"/>
    <w:rsid w:val="00356F05"/>
    <w:rsid w:val="003975A9"/>
    <w:rsid w:val="003A3D7F"/>
    <w:rsid w:val="003B4C82"/>
    <w:rsid w:val="003C0967"/>
    <w:rsid w:val="003F2BC2"/>
    <w:rsid w:val="003F3AC7"/>
    <w:rsid w:val="004136DD"/>
    <w:rsid w:val="00423288"/>
    <w:rsid w:val="00463E78"/>
    <w:rsid w:val="0047054E"/>
    <w:rsid w:val="00490E0B"/>
    <w:rsid w:val="004961A0"/>
    <w:rsid w:val="004A1437"/>
    <w:rsid w:val="004C595C"/>
    <w:rsid w:val="004C5B43"/>
    <w:rsid w:val="004E1D62"/>
    <w:rsid w:val="004E30A9"/>
    <w:rsid w:val="004F028D"/>
    <w:rsid w:val="00527AB4"/>
    <w:rsid w:val="00552C57"/>
    <w:rsid w:val="00562339"/>
    <w:rsid w:val="00563C2F"/>
    <w:rsid w:val="0057362F"/>
    <w:rsid w:val="00576838"/>
    <w:rsid w:val="005813F4"/>
    <w:rsid w:val="005B0C61"/>
    <w:rsid w:val="005B101D"/>
    <w:rsid w:val="005D0F3E"/>
    <w:rsid w:val="005D36D0"/>
    <w:rsid w:val="006370E7"/>
    <w:rsid w:val="00645874"/>
    <w:rsid w:val="00650547"/>
    <w:rsid w:val="00666DB1"/>
    <w:rsid w:val="00675544"/>
    <w:rsid w:val="00677DF4"/>
    <w:rsid w:val="00683434"/>
    <w:rsid w:val="006B2055"/>
    <w:rsid w:val="006E08C2"/>
    <w:rsid w:val="006E66A8"/>
    <w:rsid w:val="006F391B"/>
    <w:rsid w:val="006F45F1"/>
    <w:rsid w:val="006F4E7E"/>
    <w:rsid w:val="0070615D"/>
    <w:rsid w:val="00725443"/>
    <w:rsid w:val="0074435A"/>
    <w:rsid w:val="00746512"/>
    <w:rsid w:val="00756378"/>
    <w:rsid w:val="00796059"/>
    <w:rsid w:val="007A2287"/>
    <w:rsid w:val="007C5B85"/>
    <w:rsid w:val="007F2CC6"/>
    <w:rsid w:val="007F75B6"/>
    <w:rsid w:val="00811036"/>
    <w:rsid w:val="0081365A"/>
    <w:rsid w:val="008728A0"/>
    <w:rsid w:val="00872EFC"/>
    <w:rsid w:val="00875983"/>
    <w:rsid w:val="008805FD"/>
    <w:rsid w:val="0088539A"/>
    <w:rsid w:val="00893F4E"/>
    <w:rsid w:val="00894FB8"/>
    <w:rsid w:val="008B4A3D"/>
    <w:rsid w:val="008C1005"/>
    <w:rsid w:val="008D14AD"/>
    <w:rsid w:val="008E5AB8"/>
    <w:rsid w:val="009074FE"/>
    <w:rsid w:val="0091004F"/>
    <w:rsid w:val="00920191"/>
    <w:rsid w:val="00933760"/>
    <w:rsid w:val="00937FB8"/>
    <w:rsid w:val="00982F07"/>
    <w:rsid w:val="009858F7"/>
    <w:rsid w:val="009B0751"/>
    <w:rsid w:val="009B4B39"/>
    <w:rsid w:val="009B61C8"/>
    <w:rsid w:val="009D4B38"/>
    <w:rsid w:val="009E284F"/>
    <w:rsid w:val="009F3DFF"/>
    <w:rsid w:val="00A06813"/>
    <w:rsid w:val="00A254D5"/>
    <w:rsid w:val="00A43563"/>
    <w:rsid w:val="00A63893"/>
    <w:rsid w:val="00A6414D"/>
    <w:rsid w:val="00A737D3"/>
    <w:rsid w:val="00AA4CD2"/>
    <w:rsid w:val="00AA4E89"/>
    <w:rsid w:val="00AC2BCD"/>
    <w:rsid w:val="00AC34FF"/>
    <w:rsid w:val="00AD0BF9"/>
    <w:rsid w:val="00AD24FE"/>
    <w:rsid w:val="00B02F70"/>
    <w:rsid w:val="00B369B8"/>
    <w:rsid w:val="00B46C5D"/>
    <w:rsid w:val="00B65006"/>
    <w:rsid w:val="00B7318D"/>
    <w:rsid w:val="00BA0371"/>
    <w:rsid w:val="00BD00BE"/>
    <w:rsid w:val="00BD7ED8"/>
    <w:rsid w:val="00C0523D"/>
    <w:rsid w:val="00C200D0"/>
    <w:rsid w:val="00C24838"/>
    <w:rsid w:val="00C3191F"/>
    <w:rsid w:val="00C3748A"/>
    <w:rsid w:val="00C53773"/>
    <w:rsid w:val="00C559AD"/>
    <w:rsid w:val="00C629C2"/>
    <w:rsid w:val="00C72883"/>
    <w:rsid w:val="00C77345"/>
    <w:rsid w:val="00C919DD"/>
    <w:rsid w:val="00CA2085"/>
    <w:rsid w:val="00CA69CF"/>
    <w:rsid w:val="00CA6F9E"/>
    <w:rsid w:val="00CB0A04"/>
    <w:rsid w:val="00CB268E"/>
    <w:rsid w:val="00CC01C4"/>
    <w:rsid w:val="00CC7B8B"/>
    <w:rsid w:val="00CD1A49"/>
    <w:rsid w:val="00D45D7E"/>
    <w:rsid w:val="00D46FD0"/>
    <w:rsid w:val="00D6175B"/>
    <w:rsid w:val="00D61BC6"/>
    <w:rsid w:val="00D72C54"/>
    <w:rsid w:val="00D8530E"/>
    <w:rsid w:val="00D936A0"/>
    <w:rsid w:val="00D96E0E"/>
    <w:rsid w:val="00DB3E33"/>
    <w:rsid w:val="00DB6117"/>
    <w:rsid w:val="00DB7EDF"/>
    <w:rsid w:val="00DC2040"/>
    <w:rsid w:val="00DD3192"/>
    <w:rsid w:val="00E10344"/>
    <w:rsid w:val="00E17CD7"/>
    <w:rsid w:val="00E36A64"/>
    <w:rsid w:val="00E45562"/>
    <w:rsid w:val="00E479F1"/>
    <w:rsid w:val="00E55B58"/>
    <w:rsid w:val="00E71D8F"/>
    <w:rsid w:val="00E724CB"/>
    <w:rsid w:val="00EB1B82"/>
    <w:rsid w:val="00EB2896"/>
    <w:rsid w:val="00ED52D0"/>
    <w:rsid w:val="00F213EB"/>
    <w:rsid w:val="00F2477E"/>
    <w:rsid w:val="00F46B71"/>
    <w:rsid w:val="00F52954"/>
    <w:rsid w:val="00F54848"/>
    <w:rsid w:val="00F72AF3"/>
    <w:rsid w:val="00FA58EA"/>
    <w:rsid w:val="00FA6E81"/>
    <w:rsid w:val="00FB02EB"/>
    <w:rsid w:val="00FB08D4"/>
    <w:rsid w:val="00FB66F3"/>
    <w:rsid w:val="00FB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22A51C"/>
  <w14:defaultImageDpi w14:val="300"/>
  <w15:docId w15:val="{8B40A251-2230-5547-8657-84842912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8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87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3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87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874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F2BC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3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tewart</dc:creator>
  <cp:keywords/>
  <dc:description/>
  <cp:lastModifiedBy>anna roos leerschool</cp:lastModifiedBy>
  <cp:revision>92</cp:revision>
  <dcterms:created xsi:type="dcterms:W3CDTF">2024-03-05T11:43:00Z</dcterms:created>
  <dcterms:modified xsi:type="dcterms:W3CDTF">2025-11-06T13:15:00Z</dcterms:modified>
</cp:coreProperties>
</file>